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3D0" w:rsidRPr="009B5FB8" w:rsidRDefault="009863D0" w:rsidP="009863D0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  <w:r w:rsidRPr="009B5FB8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3</w:t>
      </w:r>
      <w:proofErr w:type="gramStart"/>
      <w:r>
        <w:rPr>
          <w:rFonts w:asciiTheme="minorHAnsi" w:hAnsiTheme="minorHAnsi" w:cstheme="minorHAnsi"/>
          <w:b/>
          <w:lang w:val="en-GB"/>
        </w:rPr>
        <w:t>.-</w:t>
      </w:r>
      <w:proofErr w:type="gramEnd"/>
      <w:r>
        <w:rPr>
          <w:rFonts w:asciiTheme="minorHAnsi" w:hAnsiTheme="minorHAnsi" w:cstheme="minorHAnsi"/>
          <w:b/>
          <w:lang w:val="en-GB"/>
        </w:rPr>
        <w:t xml:space="preserve"> Statistical a</w:t>
      </w:r>
      <w:r w:rsidRPr="009B5FB8">
        <w:rPr>
          <w:rFonts w:asciiTheme="minorHAnsi" w:hAnsiTheme="minorHAnsi" w:cstheme="minorHAnsi"/>
          <w:b/>
          <w:lang w:val="en-GB"/>
        </w:rPr>
        <w:t xml:space="preserve">nalysis of </w:t>
      </w:r>
      <w:r>
        <w:rPr>
          <w:rFonts w:asciiTheme="minorHAnsi" w:hAnsiTheme="minorHAnsi" w:cstheme="minorHAnsi"/>
          <w:b/>
          <w:lang w:val="en-GB"/>
        </w:rPr>
        <w:t>flower parameters</w:t>
      </w:r>
    </w:p>
    <w:p w:rsidR="009863D0" w:rsidRPr="009B5FB8" w:rsidRDefault="009863D0" w:rsidP="009863D0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</w:p>
    <w:p w:rsidR="009863D0" w:rsidRDefault="009863D0" w:rsidP="009863D0">
      <w:pP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3</w:t>
      </w:r>
      <w:r w:rsidRPr="009B5FB8">
        <w:rPr>
          <w:rFonts w:asciiTheme="minorHAnsi" w:hAnsiTheme="minorHAnsi" w:cstheme="minorHAnsi"/>
          <w:lang w:val="en-GB"/>
        </w:rPr>
        <w:t>A</w:t>
      </w:r>
      <w:proofErr w:type="gramStart"/>
      <w:r w:rsidRPr="009B5FB8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>-</w:t>
      </w:r>
      <w:proofErr w:type="gramEnd"/>
      <w:r w:rsidRPr="009B5FB8">
        <w:rPr>
          <w:rFonts w:asciiTheme="minorHAnsi" w:hAnsiTheme="minorHAnsi" w:cstheme="minorHAnsi"/>
          <w:lang w:val="en-GB"/>
        </w:rPr>
        <w:t xml:space="preserve"> Linear correlation matrix</w:t>
      </w:r>
    </w:p>
    <w:tbl>
      <w:tblPr>
        <w:tblW w:w="965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2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863D0" w:rsidRPr="004E2100" w:rsidTr="006D2995">
        <w:trPr>
          <w:trHeight w:val="269"/>
        </w:trPr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 (to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 (to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R (to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 (to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 (to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 (side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 (side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R (side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 (side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 (side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9863D0" w:rsidRPr="00C85C2D" w:rsidRDefault="009863D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EV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100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 (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top)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77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53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95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65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</w:tcBorders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985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P (top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66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878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15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 (top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3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98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81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4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 (top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9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04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C (top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88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5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2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 (</w:t>
            </w: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ide</w:t>
            </w:r>
            <w:proofErr w:type="spellEnd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69</w:t>
            </w:r>
          </w:p>
        </w:tc>
        <w:tc>
          <w:tcPr>
            <w:tcW w:w="803" w:type="dxa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51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P (</w:t>
            </w: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ide</w:t>
            </w:r>
            <w:proofErr w:type="spellEnd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03" w:type="dxa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47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 (</w:t>
            </w: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ide</w:t>
            </w:r>
            <w:proofErr w:type="spellEnd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5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4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51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38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 (</w:t>
            </w: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ide</w:t>
            </w:r>
            <w:proofErr w:type="spellEnd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8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8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4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803" w:type="dxa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86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C (</w:t>
            </w: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ide</w:t>
            </w:r>
            <w:proofErr w:type="spellEnd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4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42</w:t>
            </w:r>
          </w:p>
        </w:tc>
      </w:tr>
      <w:tr w:rsidR="009863D0" w:rsidRPr="00C85C2D" w:rsidTr="006D2995">
        <w:trPr>
          <w:trHeight w:val="269"/>
        </w:trPr>
        <w:tc>
          <w:tcPr>
            <w:tcW w:w="8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V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18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06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BF22C9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37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vAlign w:val="bottom"/>
          </w:tcPr>
          <w:p w:rsidR="009863D0" w:rsidRPr="00C85C2D" w:rsidRDefault="009863D0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9863D0" w:rsidRPr="009B5FB8" w:rsidRDefault="009863D0" w:rsidP="009863D0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  <w:r w:rsidRPr="009B5FB8">
        <w:rPr>
          <w:rFonts w:asciiTheme="minorHAnsi" w:hAnsiTheme="minorHAnsi" w:cstheme="minorHAnsi"/>
          <w:lang w:val="en-GB"/>
        </w:rPr>
        <w:t>Non-significant correlations (</w:t>
      </w:r>
      <w:r w:rsidRPr="00B92237">
        <w:rPr>
          <w:rFonts w:asciiTheme="minorHAnsi" w:hAnsiTheme="minorHAnsi" w:cstheme="minorHAnsi"/>
          <w:i/>
          <w:lang w:val="en-GB"/>
        </w:rPr>
        <w:t>P</w:t>
      </w:r>
      <w:r>
        <w:rPr>
          <w:rFonts w:asciiTheme="minorHAnsi" w:hAnsiTheme="minorHAnsi" w:cstheme="minorHAnsi"/>
          <w:lang w:val="en-GB"/>
        </w:rPr>
        <w:t xml:space="preserve"> </w:t>
      </w:r>
      <w:r w:rsidRPr="009B5FB8">
        <w:rPr>
          <w:rFonts w:asciiTheme="minorHAnsi" w:hAnsiTheme="minorHAnsi" w:cstheme="minorHAnsi"/>
          <w:lang w:val="en-GB"/>
        </w:rPr>
        <w:t>&gt;</w:t>
      </w:r>
      <w:r>
        <w:rPr>
          <w:rFonts w:asciiTheme="minorHAnsi" w:hAnsiTheme="minorHAnsi" w:cstheme="minorHAnsi"/>
          <w:lang w:val="en-GB"/>
        </w:rPr>
        <w:t xml:space="preserve"> </w:t>
      </w:r>
      <w:r w:rsidRPr="009B5FB8">
        <w:rPr>
          <w:rFonts w:asciiTheme="minorHAnsi" w:hAnsiTheme="minorHAnsi" w:cstheme="minorHAnsi"/>
          <w:lang w:val="en-GB"/>
        </w:rPr>
        <w:t xml:space="preserve">0.05) </w:t>
      </w:r>
      <w:r>
        <w:rPr>
          <w:rFonts w:asciiTheme="minorHAnsi" w:hAnsiTheme="minorHAnsi" w:cstheme="minorHAnsi"/>
          <w:lang w:val="en-GB"/>
        </w:rPr>
        <w:t xml:space="preserve">for flower data </w:t>
      </w:r>
      <w:r w:rsidRPr="009B5FB8">
        <w:rPr>
          <w:rFonts w:asciiTheme="minorHAnsi" w:hAnsiTheme="minorHAnsi" w:cstheme="minorHAnsi"/>
          <w:lang w:val="en-GB"/>
        </w:rPr>
        <w:t>are shown in italics.</w:t>
      </w:r>
      <w:r>
        <w:rPr>
          <w:rFonts w:asciiTheme="minorHAnsi" w:hAnsiTheme="minorHAnsi" w:cstheme="minorHAnsi"/>
          <w:lang w:val="en-GB"/>
        </w:rPr>
        <w:t xml:space="preserve"> </w:t>
      </w:r>
      <w:r w:rsidRPr="00917269">
        <w:rPr>
          <w:rFonts w:asciiTheme="minorHAnsi" w:hAnsiTheme="minorHAnsi" w:cstheme="minorHAnsi"/>
          <w:lang w:val="en-GB"/>
        </w:rPr>
        <w:t>Top half: standard carnation (</w:t>
      </w:r>
      <w:r w:rsidRPr="00610A3B">
        <w:rPr>
          <w:rFonts w:asciiTheme="minorHAnsi" w:hAnsiTheme="minorHAnsi" w:cstheme="minorHAnsi"/>
          <w:lang w:val="en-GB"/>
        </w:rPr>
        <w:t>n=268</w:t>
      </w:r>
      <w:r w:rsidRPr="00917269">
        <w:rPr>
          <w:rFonts w:asciiTheme="minorHAnsi" w:hAnsiTheme="minorHAnsi" w:cstheme="minorHAnsi"/>
          <w:lang w:val="en-GB"/>
        </w:rPr>
        <w:t xml:space="preserve">), bottom half: spray and pot carnation </w:t>
      </w:r>
      <w:r w:rsidRPr="00610A3B">
        <w:rPr>
          <w:rFonts w:asciiTheme="minorHAnsi" w:hAnsiTheme="minorHAnsi" w:cstheme="minorHAnsi"/>
          <w:lang w:val="en-GB"/>
        </w:rPr>
        <w:t>(n=172)</w:t>
      </w:r>
      <w:r w:rsidRPr="00917269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 xml:space="preserve"> R</w:t>
      </w:r>
      <w:r w:rsidRPr="00FE1AB5">
        <w:rPr>
          <w:rFonts w:asciiTheme="minorHAnsi" w:hAnsiTheme="minorHAnsi" w:cstheme="minorHAnsi"/>
          <w:vertAlign w:val="superscript"/>
          <w:lang w:val="en-GB"/>
        </w:rPr>
        <w:t>2</w:t>
      </w:r>
      <w:r>
        <w:rPr>
          <w:rFonts w:asciiTheme="minorHAnsi" w:hAnsiTheme="minorHAnsi" w:cstheme="minorHAnsi"/>
          <w:lang w:val="en-GB"/>
        </w:rPr>
        <w:t xml:space="preserve"> values higher than 50% are shown in bold.</w:t>
      </w:r>
    </w:p>
    <w:p w:rsidR="009863D0" w:rsidRDefault="009863D0" w:rsidP="009863D0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9863D0" w:rsidRPr="009B5FB8" w:rsidRDefault="009863D0" w:rsidP="009863D0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9863D0" w:rsidRPr="009B5FB8" w:rsidRDefault="009863D0" w:rsidP="009863D0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3</w:t>
      </w:r>
      <w:r w:rsidRPr="009B5FB8">
        <w:rPr>
          <w:rFonts w:asciiTheme="minorHAnsi" w:hAnsiTheme="minorHAnsi" w:cstheme="minorHAnsi"/>
          <w:lang w:val="en-GB"/>
        </w:rPr>
        <w:t>B</w:t>
      </w:r>
      <w:proofErr w:type="gramStart"/>
      <w:r w:rsidRPr="009B5FB8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>-</w:t>
      </w:r>
      <w:proofErr w:type="gramEnd"/>
      <w:r>
        <w:rPr>
          <w:rFonts w:asciiTheme="minorHAnsi" w:hAnsiTheme="minorHAnsi" w:cstheme="minorHAnsi"/>
          <w:lang w:val="en-GB"/>
        </w:rPr>
        <w:t xml:space="preserve"> Descriptive stat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88"/>
        <w:gridCol w:w="680"/>
        <w:gridCol w:w="113"/>
        <w:gridCol w:w="1191"/>
        <w:gridCol w:w="1191"/>
        <w:gridCol w:w="113"/>
        <w:gridCol w:w="1191"/>
        <w:gridCol w:w="1191"/>
        <w:gridCol w:w="113"/>
        <w:gridCol w:w="1191"/>
        <w:gridCol w:w="1191"/>
      </w:tblGrid>
      <w:tr w:rsidR="009863D0" w:rsidRPr="00FE1AB5" w:rsidTr="006D2995">
        <w:trPr>
          <w:cantSplit/>
          <w:trHeight w:val="269"/>
          <w:tblHeader/>
        </w:trPr>
        <w:tc>
          <w:tcPr>
            <w:tcW w:w="1588" w:type="dxa"/>
            <w:tcBorders>
              <w:top w:val="single" w:sz="8" w:space="0" w:color="auto"/>
              <w:bottom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:rsidR="009863D0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863D0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a (cm</w:t>
            </w:r>
            <w:r w:rsidRPr="00A93B5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" w:type="dxa"/>
            <w:tcBorders>
              <w:top w:val="single" w:sz="8" w:space="0" w:color="auto"/>
              <w:bottom w:val="nil"/>
            </w:tcBorders>
            <w:vAlign w:val="center"/>
          </w:tcPr>
          <w:p w:rsidR="009863D0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lidity</w:t>
            </w:r>
          </w:p>
        </w:tc>
        <w:tc>
          <w:tcPr>
            <w:tcW w:w="113" w:type="dxa"/>
            <w:tcBorders>
              <w:top w:val="single" w:sz="8" w:space="0" w:color="auto"/>
              <w:bottom w:val="nil"/>
            </w:tcBorders>
            <w:vAlign w:val="center"/>
          </w:tcPr>
          <w:p w:rsidR="009863D0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vexity</w:t>
            </w:r>
          </w:p>
        </w:tc>
      </w:tr>
      <w:tr w:rsidR="009863D0" w:rsidRPr="000F6294" w:rsidTr="006D2995">
        <w:trPr>
          <w:cantSplit/>
          <w:trHeight w:val="269"/>
          <w:tblHeader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lgar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5.95±1.81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4.31, 37.89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3±0.015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06, 0.942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57±0.049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94, 0.69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licia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8.41±1.4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6.88, 30.37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2±0.003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, 0.937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480±0.041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432, 0.53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pple Te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9.91±2.3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7.93, 32.91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6±0.028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84, 0.947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31±0.022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703, 0.75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rt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9.8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±1.5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8.28, 32.02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1±0.015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2, 0.94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75±0.033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37, 0.61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tene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2.56±2.5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9.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, 45.26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9±0.005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3, 0.946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26±0.017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708, 0.74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enidorm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5.03±2.4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2.21, 37.72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69±0.012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54, 0.980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831±0.050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768, 0.88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enji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9.03±4.5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43.23, 52.8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0±0.008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1, 0.92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80±0.062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08, 0.73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accara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5.46±4.5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1.08, 31.81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68±0.010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54, 0.977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939±0.024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919, 0.97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orj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4.28±4.4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0.85, 40.2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43±0.011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3, 0.957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34±0.048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73, 0.67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asper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3.95±2.1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2.29, 37.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3±0.014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98, 0.932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15±0.059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431, 0.56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eres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9.52±1.8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7.7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, 31.93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48±0.009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9, 0.95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94±0.035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58, 0.74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lar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2.14±8.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6.83, 54.25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6±0.031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61, 0.95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90±0.048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17, 0.76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orali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8.23±1.7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6.76, 39.97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58±0.009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44, 0.96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19±0.037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71, 0.75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elici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9.02±3.9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5.93, 44.49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5±0.012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1, 0.941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70±0.055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16, 0.74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omingo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0.83±4.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6.13, 34.4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4±0.011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01, 0.92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08±0.008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01, 0.51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ero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5.71±3.9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9.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, 52.1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3±0.012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07, 0.945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11±0.033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482, 0.57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mas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5.27±2.8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2.07, 38.81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95±0.018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69, 0.912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452±0.008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440, 0.45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qu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0.51±3.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7.24, 44.48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5±0.025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84, 0.94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19±0.043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81, 0.77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alicon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6.85±3.1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2.56, 31.21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1±0.019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85, 0.94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43±0.129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348, 0.68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amos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2.42±0.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1.59, 33.03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2±0.023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93, 0.94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51±0.021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38, 0.58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esta </w:t>
            </w: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8.44±1.0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6.89, 29.38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8±0.011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8, 0.95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78±0.041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719, 0.80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ranky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8.76±3.1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5.41, 32.89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65±0.004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, 0.969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845±0.055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802, 0.92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uent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0.9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±2.0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8.02, 32.79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46±0.008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5, 0.95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47±0.030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16, 0.67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Holly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44.95±7.0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34.27, 53.09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05±0.014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82, 0.92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08±0.063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42, 0.69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Hugo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3.21±3.6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8.08, 36.23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6±0.015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8, 0.95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96±0.071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55, 0.80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Inka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2.04±5.6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6.11, 39.8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45±0.010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32, 0.965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84±0.064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96, 0.79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afk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51.49±3.3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46.47, 56.4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28±0.017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95, 0.950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741±0.036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671, 0.77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ikka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28.96±2.7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5.59, 32.49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85±0.024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59, 0.927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525±0.040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465, 0.57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iro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32.89±2.7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33E69">
              <w:rPr>
                <w:rFonts w:asciiTheme="minorHAnsi" w:hAnsiTheme="minorHAnsi"/>
                <w:color w:val="000000"/>
                <w:sz w:val="20"/>
                <w:szCs w:val="20"/>
              </w:rPr>
              <w:t>29.39, 37.74</w:t>
            </w:r>
          </w:p>
        </w:tc>
        <w:tc>
          <w:tcPr>
            <w:tcW w:w="113" w:type="dxa"/>
            <w:vAlign w:val="center"/>
          </w:tcPr>
          <w:p w:rsidR="009863D0" w:rsidRPr="00F33E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917±0.016</w:t>
            </w:r>
          </w:p>
        </w:tc>
        <w:tc>
          <w:tcPr>
            <w:tcW w:w="1191" w:type="dxa"/>
            <w:vAlign w:val="center"/>
          </w:tcPr>
          <w:p w:rsidR="009863D0" w:rsidRPr="00690B87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color w:val="000000"/>
                <w:sz w:val="20"/>
                <w:szCs w:val="20"/>
              </w:rPr>
              <w:t>0.891, 0.943</w:t>
            </w:r>
          </w:p>
        </w:tc>
        <w:tc>
          <w:tcPr>
            <w:tcW w:w="113" w:type="dxa"/>
            <w:vAlign w:val="center"/>
          </w:tcPr>
          <w:p w:rsidR="009863D0" w:rsidRPr="000F6294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EB44A5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44A5">
              <w:rPr>
                <w:rFonts w:asciiTheme="minorHAnsi" w:hAnsiTheme="minorHAnsi"/>
                <w:color w:val="000000"/>
                <w:sz w:val="20"/>
                <w:szCs w:val="20"/>
              </w:rPr>
              <w:t>0.656±0.054</w:t>
            </w:r>
          </w:p>
        </w:tc>
        <w:tc>
          <w:tcPr>
            <w:tcW w:w="1191" w:type="dxa"/>
            <w:vAlign w:val="center"/>
          </w:tcPr>
          <w:p w:rsidR="009863D0" w:rsidRPr="00A93B52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93B52">
              <w:rPr>
                <w:rFonts w:asciiTheme="minorHAnsi" w:hAnsiTheme="minorHAnsi"/>
                <w:color w:val="000000"/>
                <w:sz w:val="20"/>
                <w:szCs w:val="20"/>
              </w:rPr>
              <w:t>0.570, 0.71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19±1.7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6.75, 32.2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66±0.009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8, 0.97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44±0.02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6, 0.87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lanco</w:t>
            </w:r>
            <w:bookmarkStart w:id="0" w:name="_GoBack"/>
            <w:bookmarkEnd w:id="0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11±3.5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5.16, 33.3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4±0.00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2, 0.95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64±0.03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24, 0.70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Kristina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4.20±1.6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2.75, 26.4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4±0.00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7, 0.95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52±0.05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84, 0.79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63±2.7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03, 35.2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86±0.034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37, 0.91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16±0.03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59, 0.63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orca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82±0.4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35, 31.25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7±0.01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1, 0.944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40±0.01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28, 0.65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adame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ugier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3.47±1.6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06, 35.8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4±0.0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7, 0.92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84±0.0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54, 0.72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arielle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4.63±2.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85, 37.13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±0.03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60, 0.92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55±0.04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19, 0.71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aster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4.86±3.7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86, 42.7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1±0.00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3, 0.90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48±0.0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14, 0.49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egu</w:t>
            </w:r>
            <w:proofErr w:type="spellEnd"/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44.97±0.2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44.73, 45.35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6±0.003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3, 0.959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83±0.041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28, 0.82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jacar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01±1.4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84, 33.0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6±0.02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7, 0.93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68±0.06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387, 0.530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aol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7.10±3.4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3.46, 30.4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±0.02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1, 0.93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39±0.01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23, 0.55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aris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80±0.3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56, 33.3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2±0.00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8, 0.94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84±0.02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56, 0.81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lar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95±2.8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60, 36.5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4±0.00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3, 0.94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14±0.02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74, 0.74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nk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over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86±3.1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8.32, 35.3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4±0.01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1, 0.93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69±0.01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46, 0.58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urias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12±4.1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8.10, 37.6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6±0.01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7, 0.93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04±0.12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326, 0.59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ein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5.92±3.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2.42, 39.9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4±0.01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3, 0.93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73±0.044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14, 0.71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Reina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iev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4.61±5.7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59, 39.6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7±0.01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4, 0.93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49±0.023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14, 0.563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it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6.83±1.3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5.60, 28.0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7±0.02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66, 0.92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77±0.02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36, 0.69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bl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7.72±2.9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4.13, 41.0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3±0.01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, 0.92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57±0.02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24, 0.48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salb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9.65±1.1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7.97, 40.5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7±0.004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3, 0.95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4±0.023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68, 0.81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nap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50±1.8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06, 33.0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1±0.01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6, 0.93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28±0.05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84, 0.60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9.64±4.4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6.13, 36.0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80±0.01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2, 0.89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22±0.04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71, 0.68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1.72±3.2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8.16, 34.6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4±0.01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59, 0.89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02±0.04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68, 0.65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nko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8.78±0.3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28.37, 29.0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7±0.02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1, 0.92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43±0.04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86, 0.68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per</w:t>
            </w:r>
            <w:proofErr w:type="spellEnd"/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49.13±6.9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7.47, 55.81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3±0.01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83, 0.930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55±0.028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08, 0.69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per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ine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42.78±5.76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30.76, 48.35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9±0.010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8, 0.932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04±0.050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40, 0.76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55±2.19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60, 17.79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1±0.012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5, 0.941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23±0.026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0, 0.85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rcos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0.67±0.8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0.01, 11.9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2±0.01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6, 0.92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58±0.01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48, 0.66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veiro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0.12±1.2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7.36, 11.2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4±0.02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67, 0.93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56±0.06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59, 0.72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erise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26±1.4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17, 15.5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0±0.02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2, 0.96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72±0.19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29, 0.86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laudi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40±3.1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9.12, 17.8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0±0.014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2, 0.93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83±0.033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31, 0.62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ollin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98±1.1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0.68, 13.5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3±0.01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6, 0.95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16±0.02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7, 0.83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ollin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emon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62±1.5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34, 15.9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5±0.009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4, 0.95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37±0.03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70, 0.880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Galaxi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8.50±1.6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6.17, 21.4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4±0.013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92, 0.92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07±0.04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24, 0.770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Guadalupe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47±0.7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41, 13.7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7±0.00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9, 0.93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7±0.03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24, 0.835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agos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7.72±0.8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6.34, 18.9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8±0.01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0, 0.96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20±0.03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46, 0.8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ream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andl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5.57±1.4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55, 17.3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9±0.009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7, 0.97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24±0.04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61, 0.88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uxor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82±1.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15, 14.1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6±0.00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4, 0.95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77±0.02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47, 0.81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ilky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ay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8.94±1.0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7.48, 20.2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17±0.02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83, 0.95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02±0.04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41, 0.760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5.45±2.7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97, 18.99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4±0.01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9, 0.96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29±0.02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96, 0.874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nk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95±1.7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55, 17.1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5±0.00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3, 0.963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56±0.021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17, 0.891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Pino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sso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6.04±1.2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11, 17.71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±0.024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6, 0.93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70±0.043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88, 0.727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romes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83±0.5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78, 15.35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9±0.01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1, 0.966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47±0.025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19, 0.889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cio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64±1.3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95, 17.0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0±0.01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2, 0.91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620±0.046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51, 0.698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Rose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andle</w:t>
            </w:r>
            <w:proofErr w:type="spellEnd"/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93±2.2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1.06, 17.87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49±0.022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, 0.970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83±0.118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12, 0.85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eleta</w:t>
            </w:r>
          </w:p>
        </w:tc>
        <w:tc>
          <w:tcPr>
            <w:tcW w:w="680" w:type="dxa"/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5.42±1.4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62, 16.74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75±0.010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62, 0.892</w:t>
            </w:r>
          </w:p>
        </w:tc>
        <w:tc>
          <w:tcPr>
            <w:tcW w:w="113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90±0.027</w:t>
            </w:r>
          </w:p>
        </w:tc>
        <w:tc>
          <w:tcPr>
            <w:tcW w:w="1191" w:type="dxa"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62, 0.54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hite Ashley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4.22±1.11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2.80, 15.25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22±0.01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03, 0.937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535±0.03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498, 0.576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ish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8467C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8467C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6.50±1.54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13.28, 18.66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4±0.010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35, 0.965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22±0.029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761, 0.852</w:t>
            </w:r>
          </w:p>
        </w:tc>
      </w:tr>
      <w:tr w:rsidR="009863D0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ndriaan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8.09±1.24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6.64, 9.65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6±0.003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954, 0.962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54±0.018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863D0" w:rsidRPr="00917269" w:rsidRDefault="009863D0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0.831, 0.873</w:t>
            </w:r>
          </w:p>
        </w:tc>
      </w:tr>
    </w:tbl>
    <w:p w:rsidR="00567E08" w:rsidRPr="009863D0" w:rsidRDefault="00567E08" w:rsidP="009863D0"/>
    <w:sectPr w:rsidR="00567E08" w:rsidRPr="009863D0" w:rsidSect="009863D0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A97415"/>
    <w:multiLevelType w:val="hybridMultilevel"/>
    <w:tmpl w:val="7646D9C2"/>
    <w:lvl w:ilvl="0" w:tplc="9F504B2E"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0407A"/>
    <w:multiLevelType w:val="hybridMultilevel"/>
    <w:tmpl w:val="1666CF9A"/>
    <w:lvl w:ilvl="0" w:tplc="0B287DD6">
      <w:start w:val="54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22E52"/>
    <w:multiLevelType w:val="hybridMultilevel"/>
    <w:tmpl w:val="681C5FDC"/>
    <w:lvl w:ilvl="0" w:tplc="105887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9A6A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EC3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58A4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0A153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225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B8C5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858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40F61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90D00"/>
    <w:rsid w:val="00567E08"/>
    <w:rsid w:val="009863D0"/>
    <w:rsid w:val="00C33A97"/>
    <w:rsid w:val="00D90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9863D0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Textoindependiente2Car">
    <w:name w:val="Texto independiente 2 Car"/>
    <w:basedOn w:val="Fuentedeprrafopredeter"/>
    <w:link w:val="Textoindependiente2"/>
    <w:rsid w:val="009863D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cabezado1">
    <w:name w:val="Encabezado1"/>
    <w:basedOn w:val="Fuentedeprrafopredeter"/>
    <w:rsid w:val="009863D0"/>
  </w:style>
  <w:style w:type="paragraph" w:styleId="NormalWeb">
    <w:name w:val="Normal (Web)"/>
    <w:basedOn w:val="Normal"/>
    <w:uiPriority w:val="99"/>
    <w:semiHidden/>
    <w:unhideWhenUsed/>
    <w:rsid w:val="009863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eader1">
    <w:name w:val="header1"/>
    <w:basedOn w:val="Fuentedeprrafopredeter"/>
    <w:rsid w:val="009863D0"/>
  </w:style>
  <w:style w:type="character" w:styleId="Nmerodelnea">
    <w:name w:val="line number"/>
    <w:basedOn w:val="Fuentedeprrafopredeter"/>
    <w:uiPriority w:val="99"/>
    <w:semiHidden/>
    <w:unhideWhenUsed/>
    <w:rsid w:val="009863D0"/>
  </w:style>
  <w:style w:type="paragraph" w:styleId="Encabezado">
    <w:name w:val="header"/>
    <w:basedOn w:val="Normal"/>
    <w:link w:val="EncabezadoCar"/>
    <w:unhideWhenUsed/>
    <w:rsid w:val="009863D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9863D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863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63D0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nhideWhenUsed/>
    <w:rsid w:val="009863D0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9863D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863D0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9863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863D0"/>
    <w:rPr>
      <w:b/>
      <w:bCs/>
    </w:rPr>
  </w:style>
  <w:style w:type="paragraph" w:styleId="Textodeglobo">
    <w:name w:val="Balloon Text"/>
    <w:basedOn w:val="Normal"/>
    <w:link w:val="TextodegloboCar"/>
    <w:uiPriority w:val="99"/>
    <w:unhideWhenUsed/>
    <w:rsid w:val="00986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9863D0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863D0"/>
    <w:rPr>
      <w:color w:val="0000FF"/>
      <w:u w:val="singl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863D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863D0"/>
    <w:rPr>
      <w:rFonts w:ascii="Calibri" w:eastAsia="Calibri" w:hAnsi="Calibri" w:cs="Times New Roman"/>
    </w:rPr>
  </w:style>
  <w:style w:type="character" w:customStyle="1" w:styleId="left">
    <w:name w:val="left"/>
    <w:basedOn w:val="Fuentedeprrafopredeter"/>
    <w:rsid w:val="009863D0"/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9863D0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9863D0"/>
  </w:style>
  <w:style w:type="paragraph" w:styleId="Revisin">
    <w:name w:val="Revision"/>
    <w:hidden/>
    <w:uiPriority w:val="99"/>
    <w:semiHidden/>
    <w:rsid w:val="009863D0"/>
    <w:pPr>
      <w:spacing w:after="0" w:line="240" w:lineRule="auto"/>
    </w:pPr>
    <w:rPr>
      <w:rFonts w:ascii="Calibri" w:eastAsia="Calibri" w:hAnsi="Calibri" w:cs="Times New Roman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9863D0"/>
    <w:pPr>
      <w:spacing w:after="0" w:line="240" w:lineRule="auto"/>
    </w:pPr>
    <w:rPr>
      <w:rFonts w:ascii="Trebuchet MS" w:eastAsia="Times New Roman" w:hAnsi="Trebuchet MS" w:cstheme="minorBidi"/>
      <w:b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9863D0"/>
    <w:rPr>
      <w:rFonts w:ascii="Trebuchet MS" w:eastAsia="Times New Roman" w:hAnsi="Trebuchet MS"/>
      <w:b/>
      <w:szCs w:val="21"/>
    </w:rPr>
  </w:style>
  <w:style w:type="table" w:styleId="Tablaconcuadrcula">
    <w:name w:val="Table Grid"/>
    <w:basedOn w:val="Tablanormal"/>
    <w:uiPriority w:val="59"/>
    <w:rsid w:val="009863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863D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863D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1</Words>
  <Characters>6938</Characters>
  <Application>Microsoft Office Word</Application>
  <DocSecurity>0</DocSecurity>
  <Lines>57</Lines>
  <Paragraphs>16</Paragraphs>
  <ScaleCrop>false</ScaleCrop>
  <Company>THOR</Company>
  <LinksUpToDate>false</LinksUpToDate>
  <CharactersWithSpaces>8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 Perez</dc:creator>
  <cp:lastModifiedBy>Jose M Perez</cp:lastModifiedBy>
  <cp:revision>2</cp:revision>
  <dcterms:created xsi:type="dcterms:W3CDTF">2013-10-31T22:31:00Z</dcterms:created>
  <dcterms:modified xsi:type="dcterms:W3CDTF">2013-10-31T22:31:00Z</dcterms:modified>
</cp:coreProperties>
</file>